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C37" w:rsidRPr="007F3437" w:rsidRDefault="00B766FD" w:rsidP="006C6C37">
      <w:pPr>
        <w:pStyle w:val="Default"/>
        <w:jc w:val="both"/>
        <w:rPr>
          <w:color w:val="000000" w:themeColor="text1"/>
          <w:szCs w:val="20"/>
          <w:lang w:val="en-US"/>
        </w:rPr>
      </w:pPr>
      <w:bookmarkStart w:id="0" w:name="_GoBack"/>
      <w:r w:rsidRPr="002F38B7">
        <w:rPr>
          <w:b/>
          <w:bCs/>
          <w:color w:val="000000" w:themeColor="text1"/>
          <w:szCs w:val="20"/>
          <w:lang w:val="en-US"/>
        </w:rPr>
        <w:t>Table S2</w:t>
      </w:r>
      <w:r>
        <w:rPr>
          <w:color w:val="000000" w:themeColor="text1"/>
          <w:szCs w:val="20"/>
          <w:lang w:val="en-US"/>
        </w:rPr>
        <w:t xml:space="preserve"> </w:t>
      </w:r>
      <w:bookmarkEnd w:id="0"/>
      <w:r w:rsidR="006C6C37" w:rsidRPr="00EE439D">
        <w:rPr>
          <w:b/>
          <w:color w:val="000000" w:themeColor="text1"/>
          <w:szCs w:val="20"/>
          <w:lang w:val="en-US"/>
        </w:rPr>
        <w:t xml:space="preserve">Chromosome character data matrix of </w:t>
      </w:r>
      <w:r w:rsidR="006C6C37" w:rsidRPr="00EE439D">
        <w:rPr>
          <w:rFonts w:eastAsia="Times New Roman"/>
          <w:b/>
          <w:bCs/>
          <w:color w:val="000000" w:themeColor="text1"/>
          <w:szCs w:val="20"/>
          <w:lang w:val="en-US" w:eastAsia="pt-BR"/>
        </w:rPr>
        <w:t>non-additive multi-state character employed in the Maximum Parsimony analysis</w:t>
      </w:r>
      <w:r w:rsidR="006C6C37" w:rsidRPr="00EE439D">
        <w:rPr>
          <w:b/>
          <w:color w:val="000000" w:themeColor="text1"/>
          <w:szCs w:val="20"/>
          <w:lang w:val="en-US"/>
        </w:rPr>
        <w:t>.</w:t>
      </w:r>
      <w:r w:rsidR="006C6C37" w:rsidRPr="007F3437">
        <w:rPr>
          <w:color w:val="000000" w:themeColor="text1"/>
          <w:szCs w:val="20"/>
          <w:lang w:val="en-US"/>
        </w:rPr>
        <w:t xml:space="preserve"> Karyotype abbreviations as in Table 2. Characters are detailed in Table 3.</w:t>
      </w:r>
      <w:r w:rsidR="006C6C37" w:rsidRPr="007F3437">
        <w:rPr>
          <w:color w:val="000000" w:themeColor="text1"/>
          <w:sz w:val="32"/>
          <w:lang w:val="en-US"/>
        </w:rPr>
        <w:t xml:space="preserve"> </w:t>
      </w:r>
      <w:r w:rsidR="006C6C37" w:rsidRPr="007F3437">
        <w:rPr>
          <w:color w:val="000000" w:themeColor="text1"/>
          <w:szCs w:val="20"/>
          <w:lang w:val="en-US"/>
        </w:rPr>
        <w:t>Non-applicable data (-).</w:t>
      </w:r>
    </w:p>
    <w:p w:rsidR="006C6C37" w:rsidRPr="007F3437" w:rsidRDefault="006C6C37" w:rsidP="006C6C37">
      <w:pPr>
        <w:pStyle w:val="Default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6037"/>
      </w:tblGrid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Taxon/Character</w:t>
            </w:r>
          </w:p>
        </w:tc>
        <w:tc>
          <w:tcPr>
            <w:tcW w:w="6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6C37" w:rsidRPr="007F3437" w:rsidRDefault="006C6C37" w:rsidP="005052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-56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TNI</w:t>
            </w:r>
          </w:p>
        </w:tc>
        <w:tc>
          <w:tcPr>
            <w:tcW w:w="6037" w:type="dxa"/>
            <w:tcBorders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101200011 101010-000 0001100010 00010-0110 1010000000 00001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AMO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101201011 1110-0-011 1111011101 0001011110 1001010101 000001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ASP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102301011 2110-1-011 1111011101 01010-1010 1001010001 000111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LA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102201011 1110-1-010 0101101011 0101010010 1001010000 00001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HME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0000000000 0000000000 0000000000 00000-0000 0000000000 0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LA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211200111 0200101110 0000000000 0001000010 1000110100 0001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OCA-PA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2000220011 0111101-00 0000000000 00100-0000 1000000010 011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OCA-RJ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2100210011 0111101-00 0000000000 00100-0000 1000000010 011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A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311111 0111100-00 0000000001 0000120001 1100001000 1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B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311111 0011101110 0000000000 0000120001 1100000000 0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C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211111 0111100-00 0000000000 1000120001 1100011000 1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D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211111 0111100-00 0000000000 1000120001 1100011000 1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PA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111111 0110100100 0000000000 0000120011 1101010000 0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DU</w:t>
            </w:r>
          </w:p>
        </w:tc>
        <w:tc>
          <w:tcPr>
            <w:tcW w:w="60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111111 0011101100 0000000000 0000120001 1100000000 000000</w:t>
            </w:r>
          </w:p>
        </w:tc>
      </w:tr>
      <w:tr w:rsidR="006C6C37" w:rsidRPr="007F3437" w:rsidTr="00505261">
        <w:trPr>
          <w:trHeight w:hRule="exact" w:val="23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6C37" w:rsidRPr="007F3437" w:rsidRDefault="006C6C37" w:rsidP="005052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AM</w:t>
            </w:r>
          </w:p>
        </w:tc>
        <w:tc>
          <w:tcPr>
            <w:tcW w:w="6037" w:type="dxa"/>
            <w:tcBorders>
              <w:top w:val="nil"/>
            </w:tcBorders>
            <w:shd w:val="clear" w:color="auto" w:fill="auto"/>
            <w:noWrap/>
          </w:tcPr>
          <w:p w:rsidR="006C6C37" w:rsidRPr="007F3437" w:rsidRDefault="006C6C37" w:rsidP="00505261">
            <w:pPr>
              <w:pStyle w:val="Default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color w:val="000000" w:themeColor="text1"/>
                <w:sz w:val="20"/>
                <w:szCs w:val="20"/>
                <w:lang w:val="en-US"/>
              </w:rPr>
              <w:t>1000211111 0011101000 0000000000 0000120001 1100000000 000000</w:t>
            </w:r>
          </w:p>
        </w:tc>
      </w:tr>
    </w:tbl>
    <w:p w:rsidR="006C6C37" w:rsidRPr="007F3437" w:rsidRDefault="006C6C37" w:rsidP="006C6C3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F3437">
        <w:rPr>
          <w:color w:val="000000" w:themeColor="text1"/>
          <w:sz w:val="20"/>
          <w:szCs w:val="20"/>
          <w:lang w:val="en-US"/>
        </w:rPr>
        <w:br w:type="textWrapping" w:clear="all"/>
      </w:r>
    </w:p>
    <w:p w:rsidR="00941C57" w:rsidRDefault="00941C57"/>
    <w:sectPr w:rsidR="00941C57" w:rsidSect="000A42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6C6C37"/>
    <w:rsid w:val="000A4230"/>
    <w:rsid w:val="002F38B7"/>
    <w:rsid w:val="006C6C37"/>
    <w:rsid w:val="00941C57"/>
    <w:rsid w:val="00B7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EC9A43FC-3F7E-472A-95F5-B2ED55E0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6C3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6C6C37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71</Characters>
  <Application>Microsoft Office Word</Application>
  <DocSecurity>0</DocSecurity>
  <Lines>8</Lines>
  <Paragraphs>2</Paragraphs>
  <ScaleCrop>false</ScaleCrop>
  <Company>Universidade Federal do Pará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usa Nagamachi</dc:creator>
  <cp:keywords/>
  <dc:description/>
  <cp:lastModifiedBy>Willam Oliveira</cp:lastModifiedBy>
  <cp:revision>4</cp:revision>
  <dcterms:created xsi:type="dcterms:W3CDTF">2018-07-14T18:05:00Z</dcterms:created>
  <dcterms:modified xsi:type="dcterms:W3CDTF">2019-10-03T16:32:00Z</dcterms:modified>
</cp:coreProperties>
</file>